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Table S1 :</w:t>
      </w:r>
      <w:r>
        <w:rPr/>
        <w:t xml:space="preserve"> </w:t>
      </w:r>
      <w:r>
        <w:rPr>
          <w:b/>
        </w:rPr>
        <w:t>List of primers used for the cloning of the recombinant PTP domains of DLAR and PTP99A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10273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605"/>
        <w:gridCol w:w="1310"/>
        <w:gridCol w:w="54"/>
        <w:gridCol w:w="5266"/>
      </w:tblGrid>
      <w:tr>
        <w:trPr/>
        <w:tc>
          <w:tcPr>
            <w:tcW w:w="102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rimer Information for the cloning of the recombinant PTP domains of DLAR and PTP99A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tein name as used in the manuscrip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tein construct</w:t>
            </w:r>
          </w:p>
        </w:tc>
        <w:tc>
          <w:tcPr>
            <w:tcW w:w="6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er Sequence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  ------  3’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LAR D1 D2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LAR 1448-2029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TA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CTAG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ATGATCTCCCATCCGC 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ATA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CTCGA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GTTTGTATAATTGTCGAATGAGCCCAA </w:t>
            </w:r>
          </w:p>
        </w:tc>
      </w:tr>
      <w:tr>
        <w:trPr>
          <w:trHeight w:val="413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LAR D1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LAR  1448-1746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ATA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CTAG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GTTAAGCGTCGTCGCCAGCCGTG </w:t>
            </w:r>
          </w:p>
        </w:tc>
      </w:tr>
      <w:tr>
        <w:trPr>
          <w:trHeight w:val="412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ATA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CTCGA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GTGGGTGTGTAGATTGCGAGC 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LAR D2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LAR  1728-2029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AATAA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GCTAGCG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CTCGCAATCTACACACCC 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TA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CTCGA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GTTTGTATAATTGTCGAATGAGCCCAA 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TP99A D1 D2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TP99A  450-1050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ATA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CTAG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GACGAGATCCGAGCGGCT 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ATA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TCGA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ACCATTGCTGCATATT 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TP99A D1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TP99A  450-756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ATA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CTAG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GACGAGATCCGAGCGGCT 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TTA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CTCGA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CTCCTCCACCTGCTCGGCCA 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TP99A D2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TP99A  740-1050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ward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TA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GCTAG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GAGGCCATCGCCTCGGGGGA 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verse Prime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ATA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TCGAG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ACCATTGCTGCATATT </w:t>
            </w:r>
          </w:p>
        </w:tc>
      </w:tr>
      <w:tr>
        <w:trPr/>
        <w:tc>
          <w:tcPr>
            <w:tcW w:w="102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rimers used for Mutagenesis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tein name as used in the manuscrip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tein construct</w:t>
            </w:r>
          </w:p>
        </w:tc>
        <w:tc>
          <w:tcPr>
            <w:tcW w:w="6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er Sequence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  ------  3’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LAR D1 HSS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LAR  C 1670 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I</w:t>
            </w:r>
          </w:p>
        </w:tc>
        <w:tc>
          <w:tcPr>
            <w:tcW w:w="5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ACCCGTGATTGTTC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TCTAGA</w:t>
            </w:r>
            <w:r>
              <w:rPr>
                <w:rFonts w:cs="Calibri" w:ascii="Calibri" w:hAnsi="Calibri"/>
                <w:sz w:val="22"/>
                <w:szCs w:val="22"/>
              </w:rPr>
              <w:t>CTGCGGGAGTTGGTCGCAC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II</w:t>
            </w:r>
          </w:p>
        </w:tc>
        <w:tc>
          <w:tcPr>
            <w:tcW w:w="5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ACCCGTGATTGTTCACTCCTCTGCGGGAGTTGGTCGCAC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LAR D2 HSS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LAR C 1961 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I</w:t>
            </w:r>
          </w:p>
        </w:tc>
        <w:tc>
          <w:tcPr>
            <w:tcW w:w="5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GACCCATTACCGTGC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CTAGA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GGCGGGCGTGGGACGTT</w:t>
            </w:r>
          </w:p>
        </w:tc>
      </w:tr>
      <w:tr>
        <w:trPr>
          <w:trHeight w:val="255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II</w:t>
            </w:r>
          </w:p>
        </w:tc>
        <w:tc>
          <w:tcPr>
            <w:tcW w:w="5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ACCCATTACCGTGCACTCTTCGGCGGGCGTGGGACGTT</w:t>
            </w:r>
          </w:p>
        </w:tc>
      </w:tr>
      <w:tr>
        <w:trPr>
          <w:trHeight w:val="413" w:hRule="atLeast"/>
        </w:trPr>
        <w:tc>
          <w:tcPr>
            <w:tcW w:w="2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TP99A D1 HSS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TP99A C 682 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I</w:t>
            </w:r>
          </w:p>
        </w:tc>
        <w:tc>
          <w:tcPr>
            <w:tcW w:w="5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GTCCCATAGTCGTGC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TCTAGA</w:t>
            </w:r>
            <w:r>
              <w:rPr>
                <w:rFonts w:cs="Calibri" w:ascii="Calibri" w:hAnsi="Calibri"/>
                <w:sz w:val="22"/>
                <w:szCs w:val="22"/>
              </w:rPr>
              <w:t>GCGCTGGCGTCGGTCGC</w:t>
            </w:r>
          </w:p>
        </w:tc>
      </w:tr>
      <w:tr>
        <w:trPr>
          <w:trHeight w:val="412" w:hRule="atLeast"/>
        </w:trPr>
        <w:tc>
          <w:tcPr>
            <w:tcW w:w="2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cle II</w:t>
            </w:r>
          </w:p>
        </w:tc>
        <w:tc>
          <w:tcPr>
            <w:tcW w:w="5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TCCCATAGTCGTGCACTCCAGCGCTGGCGTCGGTCGC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 xml:space="preserve">List of primers used for the cloning of the recombinant PTP domains of DLAR and PTP99A into </w:t>
      </w:r>
      <w:r>
        <w:rPr>
          <w:i/>
        </w:rPr>
        <w:t>E.coli</w:t>
      </w:r>
      <w:r>
        <w:rPr/>
        <w:t xml:space="preserve"> expression vectors. Also listed are the primers used for the site directed mutagenesis to generate active site mutants of DLAR and PTP99A. Restriction sites are highlighted in bold :GCTAGC- </w:t>
      </w:r>
      <w:r>
        <w:rPr>
          <w:i/>
        </w:rPr>
        <w:t>NheI</w:t>
      </w:r>
      <w:r>
        <w:rPr/>
        <w:t>, CTCGAG-</w:t>
      </w:r>
      <w:r>
        <w:rPr>
          <w:i/>
        </w:rPr>
        <w:t>XhoI</w:t>
      </w:r>
      <w:r>
        <w:rPr/>
        <w:t xml:space="preserve">  ,TCTAGA </w:t>
      </w:r>
      <w:r>
        <w:rPr>
          <w:i/>
        </w:rPr>
        <w:t>–XbaI 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06:58:00Z</dcterms:created>
  <dc:creator>Gopal</dc:creator>
  <dc:description/>
  <cp:keywords/>
  <dc:language>en-US</dc:language>
  <cp:lastModifiedBy>Gopal</cp:lastModifiedBy>
  <dcterms:modified xsi:type="dcterms:W3CDTF">2011-08-22T07:07:00Z</dcterms:modified>
  <cp:revision>3</cp:revision>
  <dc:subject/>
  <dc:title/>
</cp:coreProperties>
</file>